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BD2052" w:rsidP="00BD2052" w:rsidRDefault="00BD2052" w14:paraId="096B5A04" w14:textId="3371CA80">
      <w:pPr>
        <w:spacing w:after="0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  <w:bookmarkStart w:name="_GoBack" w:id="0"/>
      <w:bookmarkEnd w:id="0"/>
      <w:r w:rsidRPr="00BD2052">
        <w:rPr>
          <w:rFonts w:ascii="Times New Roman" w:hAnsi="Times New Roman" w:cs="Times New Roman"/>
          <w:b/>
          <w:bCs/>
          <w:sz w:val="22"/>
          <w:szCs w:val="22"/>
        </w:rPr>
        <w:t xml:space="preserve">Supporting information. Table 1. </w:t>
      </w:r>
      <w:r w:rsidRPr="00BD2052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COREQ Checklist</w:t>
      </w:r>
    </w:p>
    <w:p xmlns:w14="http://schemas.microsoft.com/office/word/2010/wordml" w:rsidR="00BD2052" w:rsidP="00BD2052" w:rsidRDefault="00BD2052" w14:paraId="533E1F16" w14:textId="77777777">
      <w:pPr>
        <w:spacing w:after="0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080"/>
        <w:gridCol w:w="4680"/>
        <w:gridCol w:w="1345"/>
      </w:tblGrid>
      <w:tr xmlns:w14="http://schemas.microsoft.com/office/word/2010/wordml" w:rsidR="00BD2052" w:rsidTr="007A4116" w14:paraId="2598D1F1" w14:textId="77777777">
        <w:tc>
          <w:tcPr>
            <w:tcW w:w="2245" w:type="dxa"/>
            <w:shd w:val="clear" w:color="auto" w:fill="ADADAD" w:themeFill="background2" w:themeFillShade="BF"/>
          </w:tcPr>
          <w:p w:rsidRPr="001402FF" w:rsidR="00BD2052" w:rsidP="00BD2052" w:rsidRDefault="00BD2052" w14:paraId="5BC8D53E" w14:textId="7204E6E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402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 xml:space="preserve">Topic </w:t>
            </w:r>
          </w:p>
        </w:tc>
        <w:tc>
          <w:tcPr>
            <w:tcW w:w="1080" w:type="dxa"/>
            <w:shd w:val="clear" w:color="auto" w:fill="ADADAD" w:themeFill="background2" w:themeFillShade="BF"/>
          </w:tcPr>
          <w:p w:rsidRPr="001402FF" w:rsidR="00BD2052" w:rsidP="00BD2052" w:rsidRDefault="00BD2052" w14:paraId="42A99E50" w14:textId="22FAD9C6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402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 xml:space="preserve">Item No. </w:t>
            </w:r>
          </w:p>
        </w:tc>
        <w:tc>
          <w:tcPr>
            <w:tcW w:w="4680" w:type="dxa"/>
            <w:shd w:val="clear" w:color="auto" w:fill="ADADAD" w:themeFill="background2" w:themeFillShade="BF"/>
          </w:tcPr>
          <w:p w:rsidRPr="001402FF" w:rsidR="00BD2052" w:rsidP="00BD2052" w:rsidRDefault="00BD2052" w14:paraId="002B4765" w14:textId="21F50040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402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 xml:space="preserve">Guide Questions/Description </w:t>
            </w:r>
          </w:p>
        </w:tc>
        <w:tc>
          <w:tcPr>
            <w:tcW w:w="1345" w:type="dxa"/>
            <w:shd w:val="clear" w:color="auto" w:fill="ADADAD" w:themeFill="background2" w:themeFillShade="BF"/>
          </w:tcPr>
          <w:p w:rsidRPr="001402FF" w:rsidR="00BD2052" w:rsidP="00BD2052" w:rsidRDefault="00BD2052" w14:paraId="175EA97D" w14:textId="1C9B83E1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402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Reported on Page No.</w:t>
            </w:r>
          </w:p>
        </w:tc>
      </w:tr>
      <w:tr xmlns:w14="http://schemas.microsoft.com/office/word/2010/wordml" w:rsidR="00BD2052" w:rsidTr="00731E81" w14:paraId="7C20D819" w14:textId="77777777">
        <w:tc>
          <w:tcPr>
            <w:tcW w:w="9350" w:type="dxa"/>
            <w:gridSpan w:val="4"/>
          </w:tcPr>
          <w:p w:rsidRPr="001402FF" w:rsidR="00BD2052" w:rsidP="00BD2052" w:rsidRDefault="00BD2052" w14:paraId="4335A5A7" w14:textId="31A87C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Domain 1: Research team and reflexivity</w:t>
            </w:r>
          </w:p>
        </w:tc>
      </w:tr>
      <w:tr xmlns:w14="http://schemas.microsoft.com/office/word/2010/wordml" w:rsidR="00BD2052" w:rsidTr="00DF08FD" w14:paraId="739F8352" w14:textId="77777777">
        <w:tc>
          <w:tcPr>
            <w:tcW w:w="9350" w:type="dxa"/>
            <w:gridSpan w:val="4"/>
          </w:tcPr>
          <w:p w:rsidRPr="001402FF" w:rsidR="00BD2052" w:rsidP="00BD2052" w:rsidRDefault="00BD2052" w14:paraId="0DA4500C" w14:textId="73BF8E5A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ersonal characteristics</w:t>
            </w:r>
          </w:p>
        </w:tc>
      </w:tr>
      <w:tr xmlns:w14="http://schemas.microsoft.com/office/word/2010/wordml" w:rsidR="00BD2052" w:rsidTr="007A4116" w14:paraId="7155187B" w14:textId="77777777">
        <w:tc>
          <w:tcPr>
            <w:tcW w:w="2245" w:type="dxa"/>
          </w:tcPr>
          <w:p w:rsidRPr="001402FF" w:rsidR="00BD2052" w:rsidP="00BD2052" w:rsidRDefault="00BD2052" w14:paraId="6A145396" w14:textId="2CA2F32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Interviewer/facilitator</w:t>
            </w:r>
          </w:p>
        </w:tc>
        <w:tc>
          <w:tcPr>
            <w:tcW w:w="1080" w:type="dxa"/>
          </w:tcPr>
          <w:p w:rsidRPr="001402FF" w:rsidR="00BD2052" w:rsidP="00BD2052" w:rsidRDefault="00BD2052" w14:paraId="28D79196" w14:textId="400BCA27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4680" w:type="dxa"/>
          </w:tcPr>
          <w:p w:rsidRPr="001402FF" w:rsidR="00BD2052" w:rsidP="00BD2052" w:rsidRDefault="00BD2052" w14:paraId="70F8F723" w14:textId="210F7129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ich author/s conducted the interview or focus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group?</w:t>
            </w:r>
          </w:p>
        </w:tc>
        <w:tc>
          <w:tcPr>
            <w:tcW w:w="1345" w:type="dxa"/>
          </w:tcPr>
          <w:p w:rsidRPr="001402FF" w:rsidR="00BD2052" w:rsidP="00BD2052" w:rsidRDefault="007A4116" w14:paraId="1A2DFD24" w14:textId="6D20C8FA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33E0D07D" w14:textId="77777777">
        <w:tc>
          <w:tcPr>
            <w:tcW w:w="2245" w:type="dxa"/>
          </w:tcPr>
          <w:p w:rsidRPr="001402FF" w:rsidR="00BD2052" w:rsidP="00BD2052" w:rsidRDefault="00BD2052" w14:paraId="5CF2A6D6" w14:textId="53B445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Credentials </w:t>
            </w:r>
          </w:p>
        </w:tc>
        <w:tc>
          <w:tcPr>
            <w:tcW w:w="1080" w:type="dxa"/>
          </w:tcPr>
          <w:p w:rsidRPr="001402FF" w:rsidR="00BD2052" w:rsidP="00BD2052" w:rsidRDefault="00BD2052" w14:paraId="63F73E60" w14:textId="4C236CCD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4680" w:type="dxa"/>
          </w:tcPr>
          <w:p w:rsidRPr="001402FF" w:rsidR="00BD2052" w:rsidP="00BD2052" w:rsidRDefault="00BD2052" w14:paraId="1F20D287" w14:textId="0611DC2D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were the researcher’s credentials? E.g. PhD, MD</w:t>
            </w:r>
          </w:p>
        </w:tc>
        <w:tc>
          <w:tcPr>
            <w:tcW w:w="1345" w:type="dxa"/>
          </w:tcPr>
          <w:p w:rsidRPr="001402FF" w:rsidR="00BD2052" w:rsidP="00BD2052" w:rsidRDefault="007A4116" w14:paraId="49393CDD" w14:textId="5C12CC0C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395BE2BF" w14:textId="77777777">
        <w:tc>
          <w:tcPr>
            <w:tcW w:w="2245" w:type="dxa"/>
          </w:tcPr>
          <w:p w:rsidRPr="001402FF" w:rsidR="00BD2052" w:rsidP="00BD2052" w:rsidRDefault="00BD2052" w14:paraId="0C222632" w14:textId="76386CC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Occupation </w:t>
            </w:r>
          </w:p>
        </w:tc>
        <w:tc>
          <w:tcPr>
            <w:tcW w:w="1080" w:type="dxa"/>
          </w:tcPr>
          <w:p w:rsidRPr="001402FF" w:rsidR="00BD2052" w:rsidP="00BD2052" w:rsidRDefault="00BD2052" w14:paraId="152008DC" w14:textId="0BCAB8AE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4680" w:type="dxa"/>
          </w:tcPr>
          <w:p w:rsidRPr="001402FF" w:rsidR="00BD2052" w:rsidP="00BD2052" w:rsidRDefault="00BD2052" w14:paraId="09009859" w14:textId="7B1B9159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was their occupation at the time of the study?</w:t>
            </w:r>
          </w:p>
        </w:tc>
        <w:tc>
          <w:tcPr>
            <w:tcW w:w="1345" w:type="dxa"/>
          </w:tcPr>
          <w:p w:rsidRPr="001402FF" w:rsidR="00BD2052" w:rsidP="00BD2052" w:rsidRDefault="007A4116" w14:paraId="76E13930" w14:textId="3CAC1D1F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78B2AFD4" w14:textId="77777777">
        <w:tc>
          <w:tcPr>
            <w:tcW w:w="2245" w:type="dxa"/>
          </w:tcPr>
          <w:p w:rsidRPr="001402FF" w:rsidR="00BD2052" w:rsidP="00BD2052" w:rsidRDefault="00BD2052" w14:paraId="2E242B11" w14:textId="6BA3EE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Gender </w:t>
            </w:r>
          </w:p>
        </w:tc>
        <w:tc>
          <w:tcPr>
            <w:tcW w:w="1080" w:type="dxa"/>
          </w:tcPr>
          <w:p w:rsidRPr="001402FF" w:rsidR="00BD2052" w:rsidP="00BD2052" w:rsidRDefault="00BD2052" w14:paraId="3C950923" w14:textId="11B11106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4680" w:type="dxa"/>
          </w:tcPr>
          <w:p w:rsidRPr="001402FF" w:rsidR="00BD2052" w:rsidP="00BD2052" w:rsidRDefault="00BD2052" w14:paraId="3C8C5503" w14:textId="50E6CC93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as the researcher male or female?</w:t>
            </w:r>
          </w:p>
        </w:tc>
        <w:tc>
          <w:tcPr>
            <w:tcW w:w="1345" w:type="dxa"/>
          </w:tcPr>
          <w:p w:rsidRPr="001402FF" w:rsidR="00BD2052" w:rsidP="00BD2052" w:rsidRDefault="007A4116" w14:paraId="6EA63100" w14:textId="1F81198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096F9F96" w14:textId="77777777">
        <w:tc>
          <w:tcPr>
            <w:tcW w:w="2245" w:type="dxa"/>
          </w:tcPr>
          <w:p w:rsidRPr="001402FF" w:rsidR="00BD2052" w:rsidP="00BD2052" w:rsidRDefault="00BD2052" w14:paraId="328B3C49" w14:textId="414302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Experience and training </w:t>
            </w:r>
          </w:p>
        </w:tc>
        <w:tc>
          <w:tcPr>
            <w:tcW w:w="1080" w:type="dxa"/>
          </w:tcPr>
          <w:p w:rsidRPr="001402FF" w:rsidR="00BD2052" w:rsidP="00BD2052" w:rsidRDefault="00BD2052" w14:paraId="22948042" w14:textId="56E71CE6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</w:t>
            </w:r>
          </w:p>
        </w:tc>
        <w:tc>
          <w:tcPr>
            <w:tcW w:w="4680" w:type="dxa"/>
          </w:tcPr>
          <w:p w:rsidRPr="001402FF" w:rsidR="00BD2052" w:rsidP="00BD2052" w:rsidRDefault="00BD2052" w14:paraId="36091F3F" w14:textId="01F8EACA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experience or training did the researcher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have?</w:t>
            </w:r>
          </w:p>
        </w:tc>
        <w:tc>
          <w:tcPr>
            <w:tcW w:w="1345" w:type="dxa"/>
          </w:tcPr>
          <w:p w:rsidRPr="001402FF" w:rsidR="00BD2052" w:rsidP="00BD2052" w:rsidRDefault="007A4116" w14:paraId="1700815E" w14:textId="555B14B8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89686C" w14:paraId="402EA940" w14:textId="77777777">
        <w:tc>
          <w:tcPr>
            <w:tcW w:w="9350" w:type="dxa"/>
            <w:gridSpan w:val="4"/>
          </w:tcPr>
          <w:p w:rsidRPr="001402FF" w:rsidR="00BD2052" w:rsidP="00BD2052" w:rsidRDefault="00BD2052" w14:paraId="4C5A52FE" w14:textId="08200C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lationship with participants</w:t>
            </w:r>
          </w:p>
        </w:tc>
      </w:tr>
      <w:tr xmlns:w14="http://schemas.microsoft.com/office/word/2010/wordml" w:rsidR="00BD2052" w:rsidTr="007A4116" w14:paraId="25006A6D" w14:textId="77777777">
        <w:tc>
          <w:tcPr>
            <w:tcW w:w="2245" w:type="dxa"/>
          </w:tcPr>
          <w:p w:rsidRPr="001402FF" w:rsidR="00BD2052" w:rsidP="00BD2052" w:rsidRDefault="00BD2052" w14:paraId="0D2EF723" w14:textId="505152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Relationship established </w:t>
            </w:r>
          </w:p>
        </w:tc>
        <w:tc>
          <w:tcPr>
            <w:tcW w:w="1080" w:type="dxa"/>
          </w:tcPr>
          <w:p w:rsidRPr="001402FF" w:rsidR="00BD2052" w:rsidP="00BD2052" w:rsidRDefault="00BD2052" w14:paraId="5DCBAEFD" w14:textId="70698561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</w:t>
            </w:r>
          </w:p>
        </w:tc>
        <w:tc>
          <w:tcPr>
            <w:tcW w:w="4680" w:type="dxa"/>
          </w:tcPr>
          <w:p w:rsidRPr="001402FF" w:rsidR="00BD2052" w:rsidP="00BD2052" w:rsidRDefault="00BD2052" w14:paraId="6A04FF5E" w14:textId="4010EF83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as a relationship established prior to study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commencement?</w:t>
            </w:r>
          </w:p>
        </w:tc>
        <w:tc>
          <w:tcPr>
            <w:tcW w:w="1345" w:type="dxa"/>
          </w:tcPr>
          <w:p w:rsidRPr="001402FF" w:rsidR="00BD2052" w:rsidP="00BD2052" w:rsidRDefault="007A4116" w14:paraId="5CC5A2B9" w14:textId="1F91ED61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4EB59109" w14:textId="77777777">
        <w:tc>
          <w:tcPr>
            <w:tcW w:w="2245" w:type="dxa"/>
          </w:tcPr>
          <w:p w:rsidRPr="001402FF" w:rsidR="00BD2052" w:rsidP="00BD2052" w:rsidRDefault="00BD2052" w14:paraId="6CEEF526" w14:textId="1A79E17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rticipant knowledge of the interviewer</w:t>
            </w:r>
          </w:p>
        </w:tc>
        <w:tc>
          <w:tcPr>
            <w:tcW w:w="1080" w:type="dxa"/>
          </w:tcPr>
          <w:p w:rsidRPr="001402FF" w:rsidR="00BD2052" w:rsidP="00BD2052" w:rsidRDefault="00BD2052" w14:paraId="263F97CF" w14:textId="291FE7A4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</w:t>
            </w:r>
          </w:p>
        </w:tc>
        <w:tc>
          <w:tcPr>
            <w:tcW w:w="4680" w:type="dxa"/>
          </w:tcPr>
          <w:p w:rsidRPr="001402FF" w:rsidR="00BD2052" w:rsidP="007A4116" w:rsidRDefault="00BD2052" w14:paraId="70AFB457" w14:textId="4971DB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did the participants know about the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researcher? e.g. personal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goals, reasons for doing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the research</w:t>
            </w:r>
          </w:p>
        </w:tc>
        <w:tc>
          <w:tcPr>
            <w:tcW w:w="1345" w:type="dxa"/>
          </w:tcPr>
          <w:p w:rsidRPr="001402FF" w:rsidR="00BD2052" w:rsidP="00BD2052" w:rsidRDefault="007A4116" w14:paraId="1FA66D23" w14:textId="3BA42F09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1D3BB0B0" w14:textId="77777777">
        <w:tc>
          <w:tcPr>
            <w:tcW w:w="2245" w:type="dxa"/>
          </w:tcPr>
          <w:p w:rsidRPr="001402FF" w:rsidR="00BD2052" w:rsidP="00BD2052" w:rsidRDefault="00BD2052" w14:paraId="291C3012" w14:textId="188529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Interviewer characteristics</w:t>
            </w:r>
          </w:p>
        </w:tc>
        <w:tc>
          <w:tcPr>
            <w:tcW w:w="1080" w:type="dxa"/>
          </w:tcPr>
          <w:p w:rsidRPr="001402FF" w:rsidR="00BD2052" w:rsidP="00BD2052" w:rsidRDefault="00BD2052" w14:paraId="396CFC14" w14:textId="6C6FA44D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</w:t>
            </w:r>
          </w:p>
        </w:tc>
        <w:tc>
          <w:tcPr>
            <w:tcW w:w="4680" w:type="dxa"/>
          </w:tcPr>
          <w:p w:rsidRPr="001402FF" w:rsidR="00BD2052" w:rsidP="007A4116" w:rsidRDefault="00BD2052" w14:paraId="250F676E" w14:textId="7DCF7B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characteristics were reported about the inter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viewer/facilitator?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e.g. Bias, assumptions, reasons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and interests in the research topic</w:t>
            </w:r>
          </w:p>
        </w:tc>
        <w:tc>
          <w:tcPr>
            <w:tcW w:w="1345" w:type="dxa"/>
          </w:tcPr>
          <w:p w:rsidRPr="001402FF" w:rsidR="00BD2052" w:rsidP="00BD2052" w:rsidRDefault="007A4116" w14:paraId="5AFFAA78" w14:textId="0744B64A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60A28" w14:paraId="0FFE3EBD" w14:textId="77777777">
        <w:tc>
          <w:tcPr>
            <w:tcW w:w="9350" w:type="dxa"/>
            <w:gridSpan w:val="4"/>
          </w:tcPr>
          <w:p w:rsidRPr="001402FF" w:rsidR="00BD2052" w:rsidP="00BD2052" w:rsidRDefault="00BD2052" w14:paraId="43863DD0" w14:textId="5EB19AC9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Domain 2: Study design</w:t>
            </w:r>
          </w:p>
        </w:tc>
      </w:tr>
      <w:tr xmlns:w14="http://schemas.microsoft.com/office/word/2010/wordml" w:rsidR="00BD2052" w:rsidTr="00320761" w14:paraId="7308BE59" w14:textId="77777777">
        <w:tc>
          <w:tcPr>
            <w:tcW w:w="9350" w:type="dxa"/>
            <w:gridSpan w:val="4"/>
          </w:tcPr>
          <w:p w:rsidRPr="001402FF" w:rsidR="00BD2052" w:rsidP="00BD2052" w:rsidRDefault="00BD2052" w14:paraId="160904C5" w14:textId="53263F5A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heoretical framework</w:t>
            </w:r>
          </w:p>
        </w:tc>
      </w:tr>
      <w:tr xmlns:w14="http://schemas.microsoft.com/office/word/2010/wordml" w:rsidR="00BD2052" w:rsidTr="007A4116" w14:paraId="1731B208" w14:textId="77777777">
        <w:tc>
          <w:tcPr>
            <w:tcW w:w="2245" w:type="dxa"/>
          </w:tcPr>
          <w:p w:rsidRPr="001402FF" w:rsidR="00BD2052" w:rsidP="00BD2052" w:rsidRDefault="00BD2052" w14:paraId="02334007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Methodological orientation</w:t>
            </w:r>
          </w:p>
          <w:p w:rsidRPr="001402FF" w:rsidR="00BD2052" w:rsidP="00BD2052" w:rsidRDefault="00BD2052" w14:paraId="5BDD1D58" w14:textId="032BF7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and Theory</w:t>
            </w:r>
          </w:p>
        </w:tc>
        <w:tc>
          <w:tcPr>
            <w:tcW w:w="1080" w:type="dxa"/>
          </w:tcPr>
          <w:p w:rsidRPr="001402FF" w:rsidR="00BD2052" w:rsidP="00BD2052" w:rsidRDefault="00BD2052" w14:paraId="4CBB8D0A" w14:textId="222047E4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</w:t>
            </w:r>
          </w:p>
        </w:tc>
        <w:tc>
          <w:tcPr>
            <w:tcW w:w="4680" w:type="dxa"/>
          </w:tcPr>
          <w:p w:rsidRPr="001402FF" w:rsidR="00BD2052" w:rsidP="00BD2052" w:rsidRDefault="00BD2052" w14:paraId="521E8AD4" w14:textId="48D4C61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methodological orientation was stated to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underpin the study? e.g.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grounded theory, discourse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analysis, ethnography, phenomenology,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content analysis</w:t>
            </w:r>
          </w:p>
        </w:tc>
        <w:tc>
          <w:tcPr>
            <w:tcW w:w="1345" w:type="dxa"/>
          </w:tcPr>
          <w:p w:rsidRPr="001402FF" w:rsidR="00BD2052" w:rsidP="00BD2052" w:rsidRDefault="007A4116" w14:paraId="78C0CAD1" w14:textId="0EE10AB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6</w:t>
            </w:r>
          </w:p>
        </w:tc>
      </w:tr>
      <w:tr xmlns:w14="http://schemas.microsoft.com/office/word/2010/wordml" w:rsidR="00BD2052" w:rsidTr="00AE2326" w14:paraId="5FD46946" w14:textId="77777777">
        <w:tc>
          <w:tcPr>
            <w:tcW w:w="9350" w:type="dxa"/>
            <w:gridSpan w:val="4"/>
          </w:tcPr>
          <w:p w:rsidRPr="001402FF" w:rsidR="00BD2052" w:rsidP="00BD2052" w:rsidRDefault="00BD2052" w14:paraId="33A86FC3" w14:textId="281C605A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rticipant selection</w:t>
            </w:r>
          </w:p>
        </w:tc>
      </w:tr>
      <w:tr xmlns:w14="http://schemas.microsoft.com/office/word/2010/wordml" w:rsidR="00BD2052" w:rsidTr="007A4116" w14:paraId="32386697" w14:textId="77777777">
        <w:tc>
          <w:tcPr>
            <w:tcW w:w="2245" w:type="dxa"/>
          </w:tcPr>
          <w:p w:rsidRPr="001402FF" w:rsidR="00BD2052" w:rsidP="00BD2052" w:rsidRDefault="00BD2052" w14:paraId="252DA8CB" w14:textId="225DE04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Sampling</w:t>
            </w:r>
          </w:p>
        </w:tc>
        <w:tc>
          <w:tcPr>
            <w:tcW w:w="1080" w:type="dxa"/>
          </w:tcPr>
          <w:p w:rsidRPr="001402FF" w:rsidR="00BD2052" w:rsidP="00BD2052" w:rsidRDefault="00BD2052" w14:paraId="63B1445E" w14:textId="03334C7B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</w:t>
            </w:r>
          </w:p>
        </w:tc>
        <w:tc>
          <w:tcPr>
            <w:tcW w:w="4680" w:type="dxa"/>
          </w:tcPr>
          <w:p w:rsidRPr="001402FF" w:rsidR="00BD2052" w:rsidP="00BD2052" w:rsidRDefault="00BD2052" w14:paraId="2298B513" w14:textId="2BBC2DC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How were participants selected? e.g. purposive,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convenience,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consecutive, snowball</w:t>
            </w:r>
          </w:p>
        </w:tc>
        <w:tc>
          <w:tcPr>
            <w:tcW w:w="1345" w:type="dxa"/>
          </w:tcPr>
          <w:p w:rsidRPr="001402FF" w:rsidR="00BD2052" w:rsidP="00BD2052" w:rsidRDefault="007A4116" w14:paraId="57675518" w14:textId="18E5E0DF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6</w:t>
            </w:r>
          </w:p>
        </w:tc>
      </w:tr>
      <w:tr xmlns:w14="http://schemas.microsoft.com/office/word/2010/wordml" w:rsidR="00BD2052" w:rsidTr="007A4116" w14:paraId="52B5EA41" w14:textId="77777777">
        <w:tc>
          <w:tcPr>
            <w:tcW w:w="2245" w:type="dxa"/>
          </w:tcPr>
          <w:p w:rsidRPr="001402FF" w:rsidR="00BD2052" w:rsidP="00BD2052" w:rsidRDefault="00BD2052" w14:paraId="2886B6A1" w14:textId="3CDDBB9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Method of approach</w:t>
            </w:r>
          </w:p>
        </w:tc>
        <w:tc>
          <w:tcPr>
            <w:tcW w:w="1080" w:type="dxa"/>
          </w:tcPr>
          <w:p w:rsidRPr="001402FF" w:rsidR="00BD2052" w:rsidP="00BD2052" w:rsidRDefault="00BD2052" w14:paraId="53190871" w14:textId="2D188251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1</w:t>
            </w:r>
          </w:p>
        </w:tc>
        <w:tc>
          <w:tcPr>
            <w:tcW w:w="4680" w:type="dxa"/>
          </w:tcPr>
          <w:p w:rsidRPr="001402FF" w:rsidR="00BD2052" w:rsidP="00BD2052" w:rsidRDefault="00BD2052" w14:paraId="0265BB9C" w14:textId="251B6FC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How were participants approached? e.g. face-to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ace, telephone, mail,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email</w:t>
            </w:r>
          </w:p>
        </w:tc>
        <w:tc>
          <w:tcPr>
            <w:tcW w:w="1345" w:type="dxa"/>
          </w:tcPr>
          <w:p w:rsidRPr="001402FF" w:rsidR="00BD2052" w:rsidP="00BD2052" w:rsidRDefault="007A4116" w14:paraId="13DAFA02" w14:textId="6FF99E46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6</w:t>
            </w:r>
          </w:p>
        </w:tc>
      </w:tr>
      <w:tr xmlns:w14="http://schemas.microsoft.com/office/word/2010/wordml" w:rsidR="00BD2052" w:rsidTr="007A4116" w14:paraId="76F3D09B" w14:textId="77777777">
        <w:tc>
          <w:tcPr>
            <w:tcW w:w="2245" w:type="dxa"/>
          </w:tcPr>
          <w:p w:rsidRPr="001402FF" w:rsidR="00BD2052" w:rsidP="00BD2052" w:rsidRDefault="00BD2052" w14:paraId="4481EA65" w14:textId="607D7A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Sample size</w:t>
            </w:r>
          </w:p>
        </w:tc>
        <w:tc>
          <w:tcPr>
            <w:tcW w:w="1080" w:type="dxa"/>
          </w:tcPr>
          <w:p w:rsidRPr="001402FF" w:rsidR="00BD2052" w:rsidP="00BD2052" w:rsidRDefault="00BD2052" w14:paraId="4709FD2E" w14:textId="25AF0BDD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</w:t>
            </w:r>
          </w:p>
        </w:tc>
        <w:tc>
          <w:tcPr>
            <w:tcW w:w="4680" w:type="dxa"/>
          </w:tcPr>
          <w:p w:rsidRPr="001402FF" w:rsidR="00BD2052" w:rsidP="00BD2052" w:rsidRDefault="00BD2052" w14:paraId="6542BB67" w14:textId="3D967E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How many participants were in the study?</w:t>
            </w:r>
          </w:p>
        </w:tc>
        <w:tc>
          <w:tcPr>
            <w:tcW w:w="1345" w:type="dxa"/>
          </w:tcPr>
          <w:p w:rsidRPr="001402FF" w:rsidR="00BD2052" w:rsidP="00BD2052" w:rsidRDefault="007A4116" w14:paraId="4C1C5B9F" w14:textId="68DA1E6A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6</w:t>
            </w:r>
          </w:p>
        </w:tc>
      </w:tr>
      <w:tr xmlns:w14="http://schemas.microsoft.com/office/word/2010/wordml" w:rsidR="00BD2052" w:rsidTr="007A4116" w14:paraId="5A775835" w14:textId="77777777">
        <w:tc>
          <w:tcPr>
            <w:tcW w:w="2245" w:type="dxa"/>
          </w:tcPr>
          <w:p w:rsidRPr="001402FF" w:rsidR="00BD2052" w:rsidP="00BD2052" w:rsidRDefault="00BD2052" w14:paraId="4F953818" w14:textId="6E1C6A3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Non-participation</w:t>
            </w:r>
          </w:p>
        </w:tc>
        <w:tc>
          <w:tcPr>
            <w:tcW w:w="1080" w:type="dxa"/>
          </w:tcPr>
          <w:p w:rsidRPr="001402FF" w:rsidR="00BD2052" w:rsidP="00BD2052" w:rsidRDefault="00BD2052" w14:paraId="2A95D067" w14:textId="4E805938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3</w:t>
            </w:r>
          </w:p>
        </w:tc>
        <w:tc>
          <w:tcPr>
            <w:tcW w:w="4680" w:type="dxa"/>
          </w:tcPr>
          <w:p w:rsidRPr="001402FF" w:rsidR="00BD2052" w:rsidP="00BD2052" w:rsidRDefault="00BD2052" w14:paraId="5068D788" w14:textId="2DD566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How many people refused to participate or dropped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out? Reasons?</w:t>
            </w:r>
          </w:p>
        </w:tc>
        <w:tc>
          <w:tcPr>
            <w:tcW w:w="1345" w:type="dxa"/>
          </w:tcPr>
          <w:p w:rsidRPr="001402FF" w:rsidR="00BD2052" w:rsidP="00BD2052" w:rsidRDefault="007A4116" w14:paraId="61216D9F" w14:textId="6AB6DAAC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X (none)</w:t>
            </w:r>
          </w:p>
        </w:tc>
      </w:tr>
      <w:tr xmlns:w14="http://schemas.microsoft.com/office/word/2010/wordml" w:rsidR="00BD2052" w:rsidTr="0036776A" w14:paraId="5D29F197" w14:textId="77777777">
        <w:tc>
          <w:tcPr>
            <w:tcW w:w="9350" w:type="dxa"/>
            <w:gridSpan w:val="4"/>
          </w:tcPr>
          <w:p w:rsidRPr="001402FF" w:rsidR="00BD2052" w:rsidP="00BD2052" w:rsidRDefault="00BD2052" w14:paraId="05710DC5" w14:textId="6800F1D4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tting</w:t>
            </w:r>
          </w:p>
        </w:tc>
      </w:tr>
      <w:tr xmlns:w14="http://schemas.microsoft.com/office/word/2010/wordml" w:rsidR="00BD2052" w:rsidTr="007A4116" w14:paraId="184D0D03" w14:textId="77777777">
        <w:tc>
          <w:tcPr>
            <w:tcW w:w="2245" w:type="dxa"/>
          </w:tcPr>
          <w:p w:rsidRPr="001402FF" w:rsidR="00BD2052" w:rsidP="00BD2052" w:rsidRDefault="00BD2052" w14:paraId="10C5760A" w14:textId="1ED91E7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Setting of data collection</w:t>
            </w:r>
          </w:p>
        </w:tc>
        <w:tc>
          <w:tcPr>
            <w:tcW w:w="1080" w:type="dxa"/>
          </w:tcPr>
          <w:p w:rsidRPr="001402FF" w:rsidR="00BD2052" w:rsidP="00BD2052" w:rsidRDefault="00BD2052" w14:paraId="024E12E9" w14:textId="0B7A9CCD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4</w:t>
            </w:r>
          </w:p>
        </w:tc>
        <w:tc>
          <w:tcPr>
            <w:tcW w:w="4680" w:type="dxa"/>
          </w:tcPr>
          <w:p w:rsidRPr="001402FF" w:rsidR="00BD2052" w:rsidP="00BD2052" w:rsidRDefault="00BD2052" w14:paraId="08382DBE" w14:textId="5904621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ere was the data collected? e.g. home, clinic,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orkplace</w:t>
            </w:r>
          </w:p>
        </w:tc>
        <w:tc>
          <w:tcPr>
            <w:tcW w:w="1345" w:type="dxa"/>
          </w:tcPr>
          <w:p w:rsidRPr="001402FF" w:rsidR="00BD2052" w:rsidP="00BD2052" w:rsidRDefault="007A4116" w14:paraId="6E3F953C" w14:textId="090799EB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052C578C" w14:textId="77777777">
        <w:tc>
          <w:tcPr>
            <w:tcW w:w="2245" w:type="dxa"/>
          </w:tcPr>
          <w:p w:rsidRPr="001402FF" w:rsidR="00BD2052" w:rsidP="00BD2052" w:rsidRDefault="00BD2052" w14:paraId="59AD9D57" w14:textId="2C5543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resence of non-participants</w:t>
            </w:r>
          </w:p>
        </w:tc>
        <w:tc>
          <w:tcPr>
            <w:tcW w:w="1080" w:type="dxa"/>
          </w:tcPr>
          <w:p w:rsidRPr="001402FF" w:rsidR="00BD2052" w:rsidP="00BD2052" w:rsidRDefault="00BD2052" w14:paraId="747A034B" w14:textId="287D9936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5</w:t>
            </w:r>
          </w:p>
        </w:tc>
        <w:tc>
          <w:tcPr>
            <w:tcW w:w="4680" w:type="dxa"/>
          </w:tcPr>
          <w:p w:rsidRPr="001402FF" w:rsidR="00BD2052" w:rsidP="00BD2052" w:rsidRDefault="00BD2052" w14:paraId="07DD5BA5" w14:textId="61D2C1F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as anyone else present besides the participants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and researchers?</w:t>
            </w:r>
          </w:p>
        </w:tc>
        <w:tc>
          <w:tcPr>
            <w:tcW w:w="1345" w:type="dxa"/>
          </w:tcPr>
          <w:p w:rsidRPr="001402FF" w:rsidR="00BD2052" w:rsidP="00BD2052" w:rsidRDefault="007A4116" w14:paraId="5211851C" w14:textId="5AF4536F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</w:t>
            </w:r>
          </w:p>
        </w:tc>
      </w:tr>
      <w:tr xmlns:w14="http://schemas.microsoft.com/office/word/2010/wordml" w:rsidR="00BD2052" w:rsidTr="007A4116" w14:paraId="26E2DDA0" w14:textId="77777777">
        <w:tc>
          <w:tcPr>
            <w:tcW w:w="2245" w:type="dxa"/>
          </w:tcPr>
          <w:p w:rsidRPr="001402FF" w:rsidR="00BD2052" w:rsidP="00BD2052" w:rsidRDefault="00BD2052" w14:paraId="0C4F6C45" w14:textId="62553E5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escription of sample</w:t>
            </w:r>
          </w:p>
        </w:tc>
        <w:tc>
          <w:tcPr>
            <w:tcW w:w="1080" w:type="dxa"/>
          </w:tcPr>
          <w:p w:rsidRPr="001402FF" w:rsidR="00BD2052" w:rsidP="00BD2052" w:rsidRDefault="00BD2052" w14:paraId="5DF94411" w14:textId="553BB7C6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6</w:t>
            </w:r>
          </w:p>
        </w:tc>
        <w:tc>
          <w:tcPr>
            <w:tcW w:w="4680" w:type="dxa"/>
          </w:tcPr>
          <w:p w:rsidRPr="001402FF" w:rsidR="00BD2052" w:rsidP="00BD2052" w:rsidRDefault="00BD2052" w14:paraId="3EB53870" w14:textId="5A4D4C1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are the important characteristics of the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sample? e.g. demographic</w:t>
            </w:r>
            <w:r w:rsidRPr="001402FF" w:rsidR="007A4116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ata, date</w:t>
            </w:r>
          </w:p>
        </w:tc>
        <w:tc>
          <w:tcPr>
            <w:tcW w:w="1345" w:type="dxa"/>
          </w:tcPr>
          <w:p w:rsidRPr="001402FF" w:rsidR="00BD2052" w:rsidP="00BD2052" w:rsidRDefault="007A4116" w14:paraId="4942E89E" w14:textId="3BF754C8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6 &amp; Table 1</w:t>
            </w:r>
          </w:p>
        </w:tc>
      </w:tr>
      <w:tr xmlns:w14="http://schemas.microsoft.com/office/word/2010/wordml" w:rsidR="007A4116" w:rsidTr="007D3CD6" w14:paraId="16A2C39A" w14:textId="77777777">
        <w:tc>
          <w:tcPr>
            <w:tcW w:w="9350" w:type="dxa"/>
            <w:gridSpan w:val="4"/>
          </w:tcPr>
          <w:p w:rsidRPr="001402FF" w:rsidR="007A4116" w:rsidP="00BD2052" w:rsidRDefault="007A4116" w14:paraId="1E35F272" w14:textId="2CD01832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ata collection</w:t>
            </w:r>
          </w:p>
        </w:tc>
      </w:tr>
      <w:tr xmlns:w14="http://schemas.microsoft.com/office/word/2010/wordml" w:rsidR="00BD2052" w:rsidTr="007A4116" w14:paraId="713E3C20" w14:textId="77777777">
        <w:tc>
          <w:tcPr>
            <w:tcW w:w="2245" w:type="dxa"/>
          </w:tcPr>
          <w:p w:rsidRPr="001402FF" w:rsidR="00BD2052" w:rsidP="00BD2052" w:rsidRDefault="00BD2052" w14:paraId="2D496F5D" w14:textId="01CC801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Interview guide</w:t>
            </w:r>
          </w:p>
        </w:tc>
        <w:tc>
          <w:tcPr>
            <w:tcW w:w="1080" w:type="dxa"/>
          </w:tcPr>
          <w:p w:rsidRPr="001402FF" w:rsidR="00BD2052" w:rsidP="00BD2052" w:rsidRDefault="007A4116" w14:paraId="7542173A" w14:textId="2D06A5C8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7</w:t>
            </w:r>
          </w:p>
        </w:tc>
        <w:tc>
          <w:tcPr>
            <w:tcW w:w="4680" w:type="dxa"/>
          </w:tcPr>
          <w:p w:rsidRPr="001402FF" w:rsidR="00BD2052" w:rsidP="007A4116" w:rsidRDefault="007A4116" w14:paraId="0382011D" w14:textId="385AD0A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ere questions, prompts, guides provided by the authors? Was it pilot tested?</w:t>
            </w:r>
          </w:p>
        </w:tc>
        <w:tc>
          <w:tcPr>
            <w:tcW w:w="1345" w:type="dxa"/>
          </w:tcPr>
          <w:p w:rsidRPr="001402FF" w:rsidR="00BD2052" w:rsidP="00BD2052" w:rsidRDefault="007A4116" w14:paraId="2D715E5F" w14:textId="05F7E393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7 &amp; 8</w:t>
            </w:r>
          </w:p>
        </w:tc>
      </w:tr>
      <w:tr xmlns:w14="http://schemas.microsoft.com/office/word/2010/wordml" w:rsidR="00BD2052" w:rsidTr="007A4116" w14:paraId="38D0BC5D" w14:textId="77777777">
        <w:tc>
          <w:tcPr>
            <w:tcW w:w="2245" w:type="dxa"/>
          </w:tcPr>
          <w:p w:rsidRPr="001402FF" w:rsidR="00BD2052" w:rsidP="00BD2052" w:rsidRDefault="00BD2052" w14:paraId="3A32B2A9" w14:textId="6B33EA9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Repeat interviews</w:t>
            </w:r>
          </w:p>
        </w:tc>
        <w:tc>
          <w:tcPr>
            <w:tcW w:w="1080" w:type="dxa"/>
          </w:tcPr>
          <w:p w:rsidRPr="001402FF" w:rsidR="00BD2052" w:rsidP="00BD2052" w:rsidRDefault="007A4116" w14:paraId="45FCCBFF" w14:textId="302244FC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8</w:t>
            </w:r>
          </w:p>
        </w:tc>
        <w:tc>
          <w:tcPr>
            <w:tcW w:w="4680" w:type="dxa"/>
          </w:tcPr>
          <w:p w:rsidRPr="001402FF" w:rsidR="00BD2052" w:rsidP="00BD2052" w:rsidRDefault="007A4116" w14:paraId="0E2ACC42" w14:textId="243C2AE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ere repeat inter views carried out? If yes, how many?</w:t>
            </w:r>
          </w:p>
        </w:tc>
        <w:tc>
          <w:tcPr>
            <w:tcW w:w="1345" w:type="dxa"/>
          </w:tcPr>
          <w:p w:rsidRPr="001402FF" w:rsidR="00BD2052" w:rsidP="00BD2052" w:rsidRDefault="007A4116" w14:paraId="1AEAB28E" w14:textId="6AB629DF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8</w:t>
            </w:r>
          </w:p>
        </w:tc>
      </w:tr>
      <w:tr xmlns:w14="http://schemas.microsoft.com/office/word/2010/wordml" w:rsidR="00BD2052" w:rsidTr="007A4116" w14:paraId="779645FB" w14:textId="77777777">
        <w:tc>
          <w:tcPr>
            <w:tcW w:w="2245" w:type="dxa"/>
          </w:tcPr>
          <w:p w:rsidRPr="001402FF" w:rsidR="00BD2052" w:rsidP="00BD2052" w:rsidRDefault="00BD2052" w14:paraId="51FD289A" w14:textId="4711B3F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Audio/visual recording</w:t>
            </w:r>
          </w:p>
        </w:tc>
        <w:tc>
          <w:tcPr>
            <w:tcW w:w="1080" w:type="dxa"/>
          </w:tcPr>
          <w:p w:rsidRPr="001402FF" w:rsidR="00BD2052" w:rsidP="00BD2052" w:rsidRDefault="007A4116" w14:paraId="780B71E3" w14:textId="51726573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9</w:t>
            </w:r>
          </w:p>
        </w:tc>
        <w:tc>
          <w:tcPr>
            <w:tcW w:w="4680" w:type="dxa"/>
          </w:tcPr>
          <w:p w:rsidRPr="001402FF" w:rsidR="00BD2052" w:rsidP="00BD2052" w:rsidRDefault="007A4116" w14:paraId="6A1CF86A" w14:textId="1066C7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id the research use audio or visual recording to collect the data?</w:t>
            </w:r>
          </w:p>
        </w:tc>
        <w:tc>
          <w:tcPr>
            <w:tcW w:w="1345" w:type="dxa"/>
          </w:tcPr>
          <w:p w:rsidRPr="001402FF" w:rsidR="00BD2052" w:rsidP="00BD2052" w:rsidRDefault="007A4116" w14:paraId="7472EA5F" w14:textId="4CCA10BF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8</w:t>
            </w:r>
          </w:p>
        </w:tc>
      </w:tr>
      <w:tr xmlns:w14="http://schemas.microsoft.com/office/word/2010/wordml" w:rsidR="00BD2052" w:rsidTr="007A4116" w14:paraId="0137DC26" w14:textId="77777777">
        <w:tc>
          <w:tcPr>
            <w:tcW w:w="2245" w:type="dxa"/>
          </w:tcPr>
          <w:p w:rsidRPr="001402FF" w:rsidR="00BD2052" w:rsidP="00BD2052" w:rsidRDefault="00BD2052" w14:paraId="75748598" w14:textId="2E9222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ield notes</w:t>
            </w:r>
          </w:p>
        </w:tc>
        <w:tc>
          <w:tcPr>
            <w:tcW w:w="1080" w:type="dxa"/>
          </w:tcPr>
          <w:p w:rsidRPr="001402FF" w:rsidR="00BD2052" w:rsidP="00BD2052" w:rsidRDefault="007A4116" w14:paraId="12360910" w14:textId="2E4D702D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0</w:t>
            </w:r>
          </w:p>
        </w:tc>
        <w:tc>
          <w:tcPr>
            <w:tcW w:w="4680" w:type="dxa"/>
          </w:tcPr>
          <w:p w:rsidRPr="001402FF" w:rsidR="00BD2052" w:rsidP="00BD2052" w:rsidRDefault="007A4116" w14:paraId="3E06736B" w14:textId="51FDB6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ere field notes made during and/or after the interview or focus group?</w:t>
            </w:r>
          </w:p>
        </w:tc>
        <w:tc>
          <w:tcPr>
            <w:tcW w:w="1345" w:type="dxa"/>
          </w:tcPr>
          <w:p w:rsidRPr="001402FF" w:rsidR="00BD2052" w:rsidP="00BD2052" w:rsidRDefault="007A4116" w14:paraId="1886AA16" w14:textId="302A266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8</w:t>
            </w:r>
          </w:p>
        </w:tc>
      </w:tr>
      <w:tr xmlns:w14="http://schemas.microsoft.com/office/word/2010/wordml" w:rsidR="00BD2052" w:rsidTr="007A4116" w14:paraId="2564E784" w14:textId="77777777">
        <w:tc>
          <w:tcPr>
            <w:tcW w:w="2245" w:type="dxa"/>
          </w:tcPr>
          <w:p w:rsidRPr="001402FF" w:rsidR="00BD2052" w:rsidP="00BD2052" w:rsidRDefault="00BD2052" w14:paraId="04C590E5" w14:textId="27F8994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uration</w:t>
            </w:r>
          </w:p>
        </w:tc>
        <w:tc>
          <w:tcPr>
            <w:tcW w:w="1080" w:type="dxa"/>
          </w:tcPr>
          <w:p w:rsidRPr="001402FF" w:rsidR="00BD2052" w:rsidP="00BD2052" w:rsidRDefault="007A4116" w14:paraId="2A545950" w14:textId="6DC107D1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1</w:t>
            </w:r>
          </w:p>
        </w:tc>
        <w:tc>
          <w:tcPr>
            <w:tcW w:w="4680" w:type="dxa"/>
          </w:tcPr>
          <w:p w:rsidRPr="001402FF" w:rsidR="00BD2052" w:rsidP="00BD2052" w:rsidRDefault="007A4116" w14:paraId="00F32DC7" w14:textId="45BF9FC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was the duration of the inter views or focus group?</w:t>
            </w:r>
          </w:p>
        </w:tc>
        <w:tc>
          <w:tcPr>
            <w:tcW w:w="1345" w:type="dxa"/>
          </w:tcPr>
          <w:p w:rsidRPr="001402FF" w:rsidR="00BD2052" w:rsidP="00BD2052" w:rsidRDefault="007A4116" w14:paraId="0C2FEB5C" w14:textId="2B02F7CF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8</w:t>
            </w:r>
          </w:p>
        </w:tc>
      </w:tr>
      <w:tr xmlns:w14="http://schemas.microsoft.com/office/word/2010/wordml" w:rsidR="00BD2052" w:rsidTr="007A4116" w14:paraId="3D038535" w14:textId="77777777">
        <w:tc>
          <w:tcPr>
            <w:tcW w:w="2245" w:type="dxa"/>
          </w:tcPr>
          <w:p w:rsidRPr="001402FF" w:rsidR="00BD2052" w:rsidP="00BD2052" w:rsidRDefault="00BD2052" w14:paraId="210BB5F4" w14:textId="5AFEA1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ata saturation</w:t>
            </w:r>
          </w:p>
        </w:tc>
        <w:tc>
          <w:tcPr>
            <w:tcW w:w="1080" w:type="dxa"/>
          </w:tcPr>
          <w:p w:rsidRPr="001402FF" w:rsidR="00BD2052" w:rsidP="00BD2052" w:rsidRDefault="007A4116" w14:paraId="59500B09" w14:textId="751F9798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2</w:t>
            </w:r>
          </w:p>
        </w:tc>
        <w:tc>
          <w:tcPr>
            <w:tcW w:w="4680" w:type="dxa"/>
          </w:tcPr>
          <w:p w:rsidRPr="001402FF" w:rsidR="00BD2052" w:rsidP="00BD2052" w:rsidRDefault="007A4116" w14:paraId="6EC4375A" w14:textId="5EE6952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as data saturation discussed?</w:t>
            </w:r>
          </w:p>
        </w:tc>
        <w:tc>
          <w:tcPr>
            <w:tcW w:w="1345" w:type="dxa"/>
          </w:tcPr>
          <w:p w:rsidRPr="001402FF" w:rsidR="00BD2052" w:rsidP="00BD2052" w:rsidRDefault="007A4116" w14:paraId="788C64CA" w14:textId="6F4D89F0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6</w:t>
            </w:r>
          </w:p>
        </w:tc>
      </w:tr>
      <w:tr xmlns:w14="http://schemas.microsoft.com/office/word/2010/wordml" w:rsidR="00BD2052" w:rsidTr="007A4116" w14:paraId="7BAD7347" w14:textId="77777777">
        <w:tc>
          <w:tcPr>
            <w:tcW w:w="2245" w:type="dxa"/>
          </w:tcPr>
          <w:p w:rsidRPr="001402FF" w:rsidR="00BD2052" w:rsidP="00BD2052" w:rsidRDefault="00BD2052" w14:paraId="085361EF" w14:textId="52C27C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Transcripts returned</w:t>
            </w:r>
          </w:p>
        </w:tc>
        <w:tc>
          <w:tcPr>
            <w:tcW w:w="1080" w:type="dxa"/>
          </w:tcPr>
          <w:p w:rsidRPr="001402FF" w:rsidR="00BD2052" w:rsidP="00BD2052" w:rsidRDefault="007A4116" w14:paraId="01E0B05F" w14:textId="390B6E1B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3</w:t>
            </w:r>
          </w:p>
        </w:tc>
        <w:tc>
          <w:tcPr>
            <w:tcW w:w="4680" w:type="dxa"/>
          </w:tcPr>
          <w:p w:rsidRPr="001402FF" w:rsidR="00BD2052" w:rsidP="00BD2052" w:rsidRDefault="007A4116" w14:paraId="23DAD5E0" w14:textId="2EA5FDD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ere transcripts returned to participants for comment and/or correction?</w:t>
            </w:r>
          </w:p>
        </w:tc>
        <w:tc>
          <w:tcPr>
            <w:tcW w:w="1345" w:type="dxa"/>
          </w:tcPr>
          <w:p w:rsidRPr="001402FF" w:rsidR="00BD2052" w:rsidP="00BD2052" w:rsidRDefault="007A4116" w14:paraId="1D4BB00C" w14:textId="5F6E6287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8</w:t>
            </w:r>
          </w:p>
        </w:tc>
      </w:tr>
      <w:tr xmlns:w14="http://schemas.microsoft.com/office/word/2010/wordml" w:rsidR="007A4116" w:rsidTr="00EF4094" w14:paraId="48D901AC" w14:textId="77777777">
        <w:tc>
          <w:tcPr>
            <w:tcW w:w="9350" w:type="dxa"/>
            <w:gridSpan w:val="4"/>
          </w:tcPr>
          <w:p w:rsidRPr="001402FF" w:rsidR="007A4116" w:rsidP="00BD2052" w:rsidRDefault="007A4116" w14:paraId="149C3CE6" w14:textId="35FBCC4B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Domain 3: analysis and findings</w:t>
            </w:r>
          </w:p>
        </w:tc>
      </w:tr>
      <w:tr xmlns:w14="http://schemas.microsoft.com/office/word/2010/wordml" w:rsidR="007A4116" w:rsidTr="003836FC" w14:paraId="48CE1B59" w14:textId="77777777">
        <w:tc>
          <w:tcPr>
            <w:tcW w:w="9350" w:type="dxa"/>
            <w:gridSpan w:val="4"/>
          </w:tcPr>
          <w:p w:rsidRPr="001402FF" w:rsidR="007A4116" w:rsidP="00BD2052" w:rsidRDefault="007A4116" w14:paraId="55C6DB0B" w14:textId="13E92DB2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ata analysis</w:t>
            </w:r>
          </w:p>
        </w:tc>
      </w:tr>
      <w:tr xmlns:w14="http://schemas.microsoft.com/office/word/2010/wordml" w:rsidR="007A4116" w:rsidTr="007A4116" w14:paraId="170CF6B1" w14:textId="77777777">
        <w:tc>
          <w:tcPr>
            <w:tcW w:w="2245" w:type="dxa"/>
          </w:tcPr>
          <w:p w:rsidRPr="001402FF" w:rsidR="007A4116" w:rsidP="00BD2052" w:rsidRDefault="007A4116" w14:paraId="5251E0A0" w14:textId="3C3F76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Number of data coders</w:t>
            </w:r>
          </w:p>
        </w:tc>
        <w:tc>
          <w:tcPr>
            <w:tcW w:w="1080" w:type="dxa"/>
          </w:tcPr>
          <w:p w:rsidRPr="001402FF" w:rsidR="007A4116" w:rsidP="00BD2052" w:rsidRDefault="007A4116" w14:paraId="2A234B58" w14:textId="63498218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4</w:t>
            </w:r>
          </w:p>
        </w:tc>
        <w:tc>
          <w:tcPr>
            <w:tcW w:w="4680" w:type="dxa"/>
          </w:tcPr>
          <w:p w:rsidRPr="001402FF" w:rsidR="007A4116" w:rsidP="00BD2052" w:rsidRDefault="007A4116" w14:paraId="270E340E" w14:textId="786469C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How many data coders coded the data?</w:t>
            </w:r>
          </w:p>
        </w:tc>
        <w:tc>
          <w:tcPr>
            <w:tcW w:w="1345" w:type="dxa"/>
          </w:tcPr>
          <w:p w:rsidRPr="001402FF" w:rsidR="007A4116" w:rsidP="00BD2052" w:rsidRDefault="007A4116" w14:paraId="66EFC2B1" w14:textId="4F0D9F2A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9</w:t>
            </w:r>
          </w:p>
        </w:tc>
      </w:tr>
      <w:tr xmlns:w14="http://schemas.microsoft.com/office/word/2010/wordml" w:rsidR="007A4116" w:rsidTr="007A4116" w14:paraId="5CD34027" w14:textId="77777777">
        <w:tc>
          <w:tcPr>
            <w:tcW w:w="2245" w:type="dxa"/>
          </w:tcPr>
          <w:p w:rsidRPr="001402FF" w:rsidR="007A4116" w:rsidP="00BD2052" w:rsidRDefault="007A4116" w14:paraId="789A4F5A" w14:textId="0B4240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escription of the coding tree</w:t>
            </w:r>
          </w:p>
        </w:tc>
        <w:tc>
          <w:tcPr>
            <w:tcW w:w="1080" w:type="dxa"/>
          </w:tcPr>
          <w:p w:rsidRPr="001402FF" w:rsidR="007A4116" w:rsidP="00BD2052" w:rsidRDefault="007A4116" w14:paraId="52E339F0" w14:textId="1A1A4BB7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5</w:t>
            </w:r>
          </w:p>
        </w:tc>
        <w:tc>
          <w:tcPr>
            <w:tcW w:w="4680" w:type="dxa"/>
          </w:tcPr>
          <w:p w:rsidRPr="001402FF" w:rsidR="007A4116" w:rsidP="00BD2052" w:rsidRDefault="007A4116" w14:paraId="72328AF8" w14:textId="7C9D53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id authors provide a description of the coding tree?</w:t>
            </w:r>
          </w:p>
        </w:tc>
        <w:tc>
          <w:tcPr>
            <w:tcW w:w="1345" w:type="dxa"/>
          </w:tcPr>
          <w:p w:rsidRPr="001402FF" w:rsidR="007A4116" w:rsidP="00BD2052" w:rsidRDefault="007A4116" w14:paraId="180A43AF" w14:textId="5A5DC7F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X</w:t>
            </w:r>
          </w:p>
        </w:tc>
      </w:tr>
      <w:tr xmlns:w14="http://schemas.microsoft.com/office/word/2010/wordml" w:rsidR="007A4116" w:rsidTr="007A4116" w14:paraId="30326284" w14:textId="77777777">
        <w:tc>
          <w:tcPr>
            <w:tcW w:w="2245" w:type="dxa"/>
          </w:tcPr>
          <w:p w:rsidRPr="001402FF" w:rsidR="007A4116" w:rsidP="00BD2052" w:rsidRDefault="007A4116" w14:paraId="5B562543" w14:textId="3BD9443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lastRenderedPageBreak/>
              <w:t>Derivation of themes</w:t>
            </w:r>
          </w:p>
        </w:tc>
        <w:tc>
          <w:tcPr>
            <w:tcW w:w="1080" w:type="dxa"/>
          </w:tcPr>
          <w:p w:rsidRPr="001402FF" w:rsidR="007A4116" w:rsidP="00BD2052" w:rsidRDefault="007A4116" w14:paraId="12E065D1" w14:textId="4ED7DB5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6</w:t>
            </w:r>
          </w:p>
        </w:tc>
        <w:tc>
          <w:tcPr>
            <w:tcW w:w="4680" w:type="dxa"/>
          </w:tcPr>
          <w:p w:rsidRPr="001402FF" w:rsidR="007A4116" w:rsidP="00BD2052" w:rsidRDefault="007A4116" w14:paraId="45AEBAAC" w14:textId="0398F13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ere themes identified in advance or derived from the data?</w:t>
            </w:r>
          </w:p>
        </w:tc>
        <w:tc>
          <w:tcPr>
            <w:tcW w:w="1345" w:type="dxa"/>
          </w:tcPr>
          <w:p w:rsidRPr="001402FF" w:rsidR="007A4116" w:rsidP="00BD2052" w:rsidRDefault="007A4116" w14:paraId="5B3C37B8" w14:textId="629B5CB2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9</w:t>
            </w:r>
          </w:p>
        </w:tc>
      </w:tr>
      <w:tr xmlns:w14="http://schemas.microsoft.com/office/word/2010/wordml" w:rsidR="007A4116" w:rsidTr="007A4116" w14:paraId="6837A2A1" w14:textId="77777777">
        <w:tc>
          <w:tcPr>
            <w:tcW w:w="2245" w:type="dxa"/>
          </w:tcPr>
          <w:p w:rsidRPr="001402FF" w:rsidR="007A4116" w:rsidP="00BD2052" w:rsidRDefault="007A4116" w14:paraId="29848885" w14:textId="190529D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Software</w:t>
            </w:r>
          </w:p>
        </w:tc>
        <w:tc>
          <w:tcPr>
            <w:tcW w:w="1080" w:type="dxa"/>
          </w:tcPr>
          <w:p w:rsidRPr="001402FF" w:rsidR="007A4116" w:rsidP="00BD2052" w:rsidRDefault="007A4116" w14:paraId="5C7626A3" w14:textId="6ADBBEC0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7</w:t>
            </w:r>
          </w:p>
        </w:tc>
        <w:tc>
          <w:tcPr>
            <w:tcW w:w="4680" w:type="dxa"/>
          </w:tcPr>
          <w:p w:rsidRPr="001402FF" w:rsidR="007A4116" w:rsidP="00BD2052" w:rsidRDefault="007A4116" w14:paraId="3BB530A1" w14:textId="627378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hat software, if applicable, was used to manage the data?</w:t>
            </w:r>
          </w:p>
        </w:tc>
        <w:tc>
          <w:tcPr>
            <w:tcW w:w="1345" w:type="dxa"/>
          </w:tcPr>
          <w:p w:rsidRPr="001402FF" w:rsidR="007A4116" w:rsidP="00BD2052" w:rsidRDefault="007A4116" w14:paraId="31175C2B" w14:textId="7CF7940B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X</w:t>
            </w:r>
          </w:p>
        </w:tc>
      </w:tr>
      <w:tr xmlns:w14="http://schemas.microsoft.com/office/word/2010/wordml" w:rsidR="007A4116" w:rsidTr="007A4116" w14:paraId="66116B42" w14:textId="77777777">
        <w:tc>
          <w:tcPr>
            <w:tcW w:w="2245" w:type="dxa"/>
          </w:tcPr>
          <w:p w:rsidRPr="001402FF" w:rsidR="007A4116" w:rsidP="00BD2052" w:rsidRDefault="007A4116" w14:paraId="35737CD2" w14:textId="1A2325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rticipant checking</w:t>
            </w:r>
          </w:p>
        </w:tc>
        <w:tc>
          <w:tcPr>
            <w:tcW w:w="1080" w:type="dxa"/>
          </w:tcPr>
          <w:p w:rsidRPr="001402FF" w:rsidR="007A4116" w:rsidP="00BD2052" w:rsidRDefault="007A4116" w14:paraId="2A885E81" w14:textId="10E2DBF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8</w:t>
            </w:r>
          </w:p>
        </w:tc>
        <w:tc>
          <w:tcPr>
            <w:tcW w:w="4680" w:type="dxa"/>
          </w:tcPr>
          <w:p w:rsidRPr="001402FF" w:rsidR="007A4116" w:rsidP="00BD2052" w:rsidRDefault="007A4116" w14:paraId="4C9E4903" w14:textId="7204DBF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id participants provide feedback on the findings?</w:t>
            </w:r>
          </w:p>
        </w:tc>
        <w:tc>
          <w:tcPr>
            <w:tcW w:w="1345" w:type="dxa"/>
          </w:tcPr>
          <w:p w:rsidRPr="001402FF" w:rsidR="007A4116" w:rsidP="00BD2052" w:rsidRDefault="007A4116" w14:paraId="6F63E33C" w14:textId="373D6FF9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age 8</w:t>
            </w:r>
          </w:p>
        </w:tc>
      </w:tr>
      <w:tr xmlns:w14="http://schemas.microsoft.com/office/word/2010/wordml" w:rsidR="007A4116" w:rsidTr="00985EE3" w14:paraId="2F393462" w14:textId="77777777">
        <w:tc>
          <w:tcPr>
            <w:tcW w:w="9350" w:type="dxa"/>
            <w:gridSpan w:val="4"/>
          </w:tcPr>
          <w:p w:rsidRPr="001402FF" w:rsidR="007A4116" w:rsidP="00BD2052" w:rsidRDefault="007A4116" w14:paraId="1D6B0F5D" w14:textId="68AFD215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porting</w:t>
            </w:r>
          </w:p>
        </w:tc>
      </w:tr>
      <w:tr xmlns:w14="http://schemas.microsoft.com/office/word/2010/wordml" w:rsidR="007A4116" w:rsidTr="007A4116" w14:paraId="7DA5BA83" w14:textId="77777777">
        <w:tc>
          <w:tcPr>
            <w:tcW w:w="2245" w:type="dxa"/>
          </w:tcPr>
          <w:p w:rsidRPr="001402FF" w:rsidR="007A4116" w:rsidP="00BD2052" w:rsidRDefault="007A4116" w14:paraId="3D1635A7" w14:textId="65DA298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Quotations presented</w:t>
            </w:r>
          </w:p>
        </w:tc>
        <w:tc>
          <w:tcPr>
            <w:tcW w:w="1080" w:type="dxa"/>
          </w:tcPr>
          <w:p w:rsidRPr="001402FF" w:rsidR="007A4116" w:rsidP="00BD2052" w:rsidRDefault="007A4116" w14:paraId="18152435" w14:textId="7EC727C9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9</w:t>
            </w:r>
          </w:p>
        </w:tc>
        <w:tc>
          <w:tcPr>
            <w:tcW w:w="4680" w:type="dxa"/>
          </w:tcPr>
          <w:p w:rsidRPr="001402FF" w:rsidR="007A4116" w:rsidP="007A4116" w:rsidRDefault="007A4116" w14:paraId="7E1AC53D" w14:textId="023FFE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345" w:type="dxa"/>
          </w:tcPr>
          <w:p w:rsidRPr="001402FF" w:rsidR="007A4116" w:rsidP="00BD2052" w:rsidRDefault="007A4116" w14:paraId="640DBA02" w14:textId="1EFBA8B3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Results</w:t>
            </w:r>
          </w:p>
        </w:tc>
      </w:tr>
      <w:tr xmlns:w14="http://schemas.microsoft.com/office/word/2010/wordml" w:rsidR="007A4116" w:rsidTr="007A4116" w14:paraId="1791E5A1" w14:textId="77777777">
        <w:tc>
          <w:tcPr>
            <w:tcW w:w="2245" w:type="dxa"/>
          </w:tcPr>
          <w:p w:rsidRPr="001402FF" w:rsidR="007A4116" w:rsidP="00BD2052" w:rsidRDefault="007A4116" w14:paraId="14EBFC31" w14:textId="1EF909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Data and findings consistent</w:t>
            </w:r>
          </w:p>
        </w:tc>
        <w:tc>
          <w:tcPr>
            <w:tcW w:w="1080" w:type="dxa"/>
          </w:tcPr>
          <w:p w:rsidRPr="001402FF" w:rsidR="007A4116" w:rsidP="00BD2052" w:rsidRDefault="007A4116" w14:paraId="3C36AE0E" w14:textId="0D28CB5F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0</w:t>
            </w:r>
          </w:p>
        </w:tc>
        <w:tc>
          <w:tcPr>
            <w:tcW w:w="4680" w:type="dxa"/>
          </w:tcPr>
          <w:p w:rsidRPr="001402FF" w:rsidR="007A4116" w:rsidP="00BD2052" w:rsidRDefault="007A4116" w14:paraId="18C02927" w14:textId="09929C8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as there consistency between the data presented and the findings?</w:t>
            </w:r>
          </w:p>
        </w:tc>
        <w:tc>
          <w:tcPr>
            <w:tcW w:w="1345" w:type="dxa"/>
          </w:tcPr>
          <w:p w:rsidRPr="001402FF" w:rsidR="007A4116" w:rsidP="00BD2052" w:rsidRDefault="007A4116" w14:paraId="1EF77D62" w14:textId="6FD0922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Results</w:t>
            </w:r>
          </w:p>
        </w:tc>
      </w:tr>
      <w:tr xmlns:w14="http://schemas.microsoft.com/office/word/2010/wordml" w:rsidR="007A4116" w:rsidTr="007A4116" w14:paraId="1F60F1ED" w14:textId="77777777">
        <w:tc>
          <w:tcPr>
            <w:tcW w:w="2245" w:type="dxa"/>
          </w:tcPr>
          <w:p w:rsidRPr="001402FF" w:rsidR="007A4116" w:rsidP="00BD2052" w:rsidRDefault="007A4116" w14:paraId="6AA441DA" w14:textId="09A7315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Clarity of major themes</w:t>
            </w:r>
          </w:p>
        </w:tc>
        <w:tc>
          <w:tcPr>
            <w:tcW w:w="1080" w:type="dxa"/>
          </w:tcPr>
          <w:p w:rsidRPr="001402FF" w:rsidR="007A4116" w:rsidP="00BD2052" w:rsidRDefault="007A4116" w14:paraId="3A7F4121" w14:textId="5C7E4485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1</w:t>
            </w:r>
          </w:p>
        </w:tc>
        <w:tc>
          <w:tcPr>
            <w:tcW w:w="4680" w:type="dxa"/>
          </w:tcPr>
          <w:p w:rsidRPr="001402FF" w:rsidR="007A4116" w:rsidP="00BD2052" w:rsidRDefault="007A4116" w14:paraId="3EF26F46" w14:textId="5BC4964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ere major themes clearly presented in the findings?</w:t>
            </w:r>
          </w:p>
        </w:tc>
        <w:tc>
          <w:tcPr>
            <w:tcW w:w="1345" w:type="dxa"/>
          </w:tcPr>
          <w:p w:rsidRPr="001402FF" w:rsidR="007A4116" w:rsidP="00BD2052" w:rsidRDefault="007A4116" w14:paraId="75A39390" w14:textId="27183CA6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Results</w:t>
            </w:r>
          </w:p>
        </w:tc>
      </w:tr>
      <w:tr xmlns:w14="http://schemas.microsoft.com/office/word/2010/wordml" w:rsidR="007A4116" w:rsidTr="007A4116" w14:paraId="666728DC" w14:textId="77777777">
        <w:tc>
          <w:tcPr>
            <w:tcW w:w="2245" w:type="dxa"/>
          </w:tcPr>
          <w:p w:rsidRPr="001402FF" w:rsidR="007A4116" w:rsidP="00BD2052" w:rsidRDefault="007A4116" w14:paraId="0E1E0217" w14:textId="192732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Clarity of minor themes</w:t>
            </w:r>
          </w:p>
        </w:tc>
        <w:tc>
          <w:tcPr>
            <w:tcW w:w="1080" w:type="dxa"/>
          </w:tcPr>
          <w:p w:rsidRPr="001402FF" w:rsidR="007A4116" w:rsidP="00BD2052" w:rsidRDefault="007A4116" w14:paraId="3042E800" w14:textId="67D1D2E4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2</w:t>
            </w:r>
          </w:p>
        </w:tc>
        <w:tc>
          <w:tcPr>
            <w:tcW w:w="4680" w:type="dxa"/>
          </w:tcPr>
          <w:p w:rsidRPr="001402FF" w:rsidR="007A4116" w:rsidP="00BD2052" w:rsidRDefault="007A4116" w14:paraId="11CB11F5" w14:textId="0E4203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Is there a description of diverse cases or discussion of minor themes?</w:t>
            </w:r>
          </w:p>
        </w:tc>
        <w:tc>
          <w:tcPr>
            <w:tcW w:w="1345" w:type="dxa"/>
          </w:tcPr>
          <w:p w:rsidRPr="001402FF" w:rsidR="007A4116" w:rsidP="00BD2052" w:rsidRDefault="007A4116" w14:paraId="367CA232" w14:textId="6C37E8F4">
            <w:pP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1402FF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Results</w:t>
            </w:r>
          </w:p>
        </w:tc>
      </w:tr>
    </w:tbl>
    <w:p xmlns:w14="http://schemas.microsoft.com/office/word/2010/wordml" w:rsidRPr="00BD2052" w:rsidR="00BD2052" w:rsidP="00BD2052" w:rsidRDefault="00BD2052" w14:paraId="0CC84A9F" w14:textId="77777777">
      <w:pPr>
        <w:spacing w:after="0"/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</w:p>
    <w:sectPr w:rsidRPr="00BD2052" w:rsidR="00BD2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03_COREQ_Checklist58a73e65-d963-4e5f-8aaa-017fee72d5dd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0F0C5F"/>
      <w:rsid w:val="000F0C5F"/>
      <w:rsid w:val="001402FF"/>
      <w:rsid w:val="00404BA5"/>
      <w:rsid w:val="004D246D"/>
      <w:rsid w:val="005A6568"/>
      <w:rsid w:val="00692249"/>
      <w:rsid w:val="007A4116"/>
      <w:rsid w:val="00BD2052"/>
      <w:rsid w:val="00C3563C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56BBE1B0"/>
    <w15:chartTrackingRefBased/>
    <w15:docId w15:val="{CA1D7C91-BC40-9744-83B1-D6EC5FA30F92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0F0C5F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0F0C5F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0F0C5F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0F0C5F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0F0C5F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0F0C5F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0F0C5F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0F0C5F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0F0C5F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0F0C5F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0F0C5F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0F0C5F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0F0C5F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0F0C5F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0F0C5F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0F0C5F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0F0C5F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0F0C5F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0F0C5F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0F0C5F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0F0C5F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0F0C5F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0F0C5F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0F0C5F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0F0C5F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0F0C5F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0F0C5F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0F0C5F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0F0C5F"/>
      <w:rPr>
        <w:b/>
        <w:bCs/>
        <w:smallCaps/>
        <w:color w:val="0F4761" w:themeColor="accent1" w:themeShade="BF"/>
        <w:spacing w:val="5"/>
      </w:rPr>
    </w:style>
    <w:style w:type="table" w:styleId="TableGrid">
      <w:name w:val="Table Grid"/>
      <w:basedOn w:val="TableNormal"/>
      <w:uiPriority w:val="39"/>
      <w:rsid w:val="00BD2052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19c01ec54d01464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er Nathalie</dc:creator>
  <cp:keywords/>
  <dc:description/>
  <cp:lastModifiedBy>NEWGEN</cp:lastModifiedBy>
  <cp:revision>4</cp:revision>
  <dcterms:created xsi:type="dcterms:W3CDTF">2025-12-26T10:01:00Z</dcterms:created>
  <dcterms:modified xsi:type="dcterms:W3CDTF">2025-12-27T02:19:00Z</dcterms:modified>
</cp:coreProperties>
</file>